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F9B" w:rsidRPr="008E7AA2" w:rsidRDefault="001A0F9B" w:rsidP="001A0F9B">
      <w:pPr>
        <w:pStyle w:val="Default"/>
        <w:jc w:val="both"/>
        <w:rPr>
          <w:rFonts w:cstheme="minorHAnsi"/>
          <w:sz w:val="20"/>
          <w:szCs w:val="20"/>
        </w:rPr>
      </w:pPr>
    </w:p>
    <w:tbl>
      <w:tblPr>
        <w:tblW w:w="10933" w:type="dxa"/>
        <w:tblInd w:w="94" w:type="dxa"/>
        <w:tblLook w:val="04A0"/>
      </w:tblPr>
      <w:tblGrid>
        <w:gridCol w:w="664"/>
        <w:gridCol w:w="2667"/>
        <w:gridCol w:w="1238"/>
        <w:gridCol w:w="667"/>
        <w:gridCol w:w="988"/>
        <w:gridCol w:w="4709"/>
      </w:tblGrid>
      <w:tr w:rsidR="00D07E8D" w:rsidRPr="008E7AA2" w:rsidTr="008E7AA2">
        <w:trPr>
          <w:trHeight w:val="300"/>
          <w:tblHeader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de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#DEG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gulated Genes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liceosomal Complex Assemb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2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89E-1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, CELF2, DDX39B, MBNL1, PSIP1, SF3A3, SNRNP200, SNRPD1, SNRPD2, SNRPE, SRSF9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ibonucleoprotein Complex Biogenesi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226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7E-12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ATF, C1QBP, CDKN2A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DDX39B, EIF6, MBNL1, NHP2L1, NOP56, PSIP1, PTEN, SF3A3, SNRNP200, SNRPB, SNRPD1, SNRPD2, SNRPE, SRSF9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RNA Splice Site Selec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37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69E-0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MBNL1, PSIP1, SF3A3, SRSF9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ibonucleoprotein Complex Assemb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226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4E-11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1QBP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DDX39B, EIF6, MBNL1, PSIP1, SF3A3, SNRNP200, SNRPB, SNRPD1, SNRPD2, SNRPE, SRSF9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RNA Splicing, via Spliceosom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39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6E-3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1QBP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DDX39B, DDX46, DYRK1A, EFTUD2, HNRNPA1, HNRNPK, LSM7, MAGOH, MBNL1, NHP2L1, NUDT21, PRPF4B, PSIP1, PTBP1, RBM17, SF3A3, SF3B6, SNRNP200, SNRPA1, SNRPB, SNRPD1, SNRPD2, SNRPE, SRRM1, SRSF2, SRSF3, SRSF7, SRSF9, TRA2B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 Splic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83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31E-31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1QBP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DDX39B, DDX46, DHX15, DYRK1A, EFTUD2, HNRNPA1, HNRNPK, LSM1, LSM7, MAGOH, MBNL1, NHP2L1, NUDT21, PRPF4B, PSIP1, PTBP1, RBM17, SF3A3, SF3B6, SNRNP200, SNRPA1, SNRPB, SNRPD1, SNRPD2, SNRPE, SRRM1, SRSF2, SRSF3, SRSF7, SRSF9, TRA2B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 Process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39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23E-2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1QBP, CDK9, CDKN2A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DDX39B, DDX46, DHX15, DYRK1A, EFTUD2, HNRNPA1, HNRNPDL, HNRNPK, KHDRBS1, LSM1, LSM7, MAGOH, MBNL1, NHP2L1, NOP56, NUDT21, PABPC4, PRPF4B, PSIP1, PTBP1, RBM17, SF3A3, SF3B6, SMN2, SNRNP200, SNRPA1, SNRPB, SNRPD1, SNRPD2, SNRPE, SRRM1, SRSF2, SRSF3, SRSF7, SRSF9, TRA2B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RNA Metabolic Proces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160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12E-29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TM, C1QBP, CDK9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F2, DDX39B, DDX46, DHX15, DYRK1A, EFTUD2, HNRNPA1, HNRNPK, KHDRBS1, LSM1, LSM7, MAGOH, MBNL1, NHP2L1, NUDT21, PRPF4B, PSIP1, PTBP1, RBM17, SF3A3, SF3B6, SMN2, SNRNP200, SNRPA1, SNRPB, SNRPD1, SNRPD2, SNRPE, SRRM1, SRSF2, SRSF3, SRSF7, SRSF9, TRA2B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liceosom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nRN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ssemb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38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NRPB, SNRPD1, SNRPD2, SNRPE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istone mRNA Metabolic Proces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833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61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LSM1, SNRPB, SNRPE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lternative mRNA Splicing, via Spliceosom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3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38E-11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YRK1A, HNRNPA1, MAGOH, MBNL1, PTBP1, RBM17, SRSF2, TRA2B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mRNA Process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068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2E-0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1QBP, CDK9, DYRK1A, PTBP1, SRSF7, SRSF9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RNA Splic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348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9E-10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1QBP, </w:t>
            </w:r>
            <w:r w:rsidRPr="008E7AA2">
              <w:rPr>
                <w:rFonts w:eastAsia="Times New Roman" w:cstheme="minorHAnsi"/>
                <w:b/>
                <w:bCs/>
                <w:color w:val="0000FF"/>
                <w:sz w:val="18"/>
                <w:szCs w:val="18"/>
              </w:rPr>
              <w:t>CELF1,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YRK1A, MAGOH, MBNL1, PTBP1, SRSF2, SRSF7, SRSF9, TRA2B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Alternative mRNA Splicing, via Spliceosom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3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17E-0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YRK1A, MAGOH, MBNL1, PTBP1, SRSF2, TRA2B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mRNA Process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068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9E-10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1QBP, CDK9, DYRK1A, MAGOH, MBNL1, PTBP1, SRSF2, SRSF7, SRSF9, TRA2B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RNA 3'-End Process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11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20E-12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9, MAGOH, NUDT21, SNRPB, SNRPE, SRRM1, SRSF2, SRSF3, SRSF7, SRSF9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 Export from Nucle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4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9B, HNRNPA1, KHDRBS1, MAGOH, SRRM1, SRSF2, SRSF3, SRSF7, SRSF9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cleocytoplasmi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9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2E-10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21orf33, CDH1, CDKN2A, DDX39B, EIF6, FAF1, HNRNPA1, KHDRBS1, LMNA, MAGOH, MAPK3, PTGS2, SRRM1, SRSF2, SRSF3, SRSF7, SRSF9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ermination of RNA Polymerase II Transcrip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3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1E-1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GOH, NUDT21, SNRPB, SNRPE, SRRM1, SRSF2, SRSF3, SRSF7, SRSF9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clear Expor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1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13E-10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N2A, DDX39B, EIF6, HNRNPA1, KHDRBS1, MAGOH, SRRM1, SRSF2, SRSF3, SRSF7, SRSF9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 Localiz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4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72E-0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9B, HNRNPA1, KHDRBS1, MAGOH, SRRM1, SRSF2, SRSF3, SRSF7, SRSF9, STAU1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ibonucleoprotein Complex Export from Nucle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714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2E-09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9B, EIF6, MAGOH, SRRM1, SRSF2, SRSF3, SRSF7, SRSF9, U2AF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Cell Cyc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578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77E-12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BL1, APBB1, ATM, BUB1B, BUB3, CCNA2, CDK1, CDK9, </w:t>
            </w: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DKN2A, CTNNB1, DDX39B, ETS1, FAP, GADD45A, KHDRBS1, MSH2, MYC, PLK1, PLK2, PTEN, PTGS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2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aphase-Promoting Complex-Dependent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teasom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iquit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Dependent Protein Catabolic Proces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11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1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DK1, PLK1, PTEN, SKP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Mitotic Cell Cycle Phase Transi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19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CNA2, CDK1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ycl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Dependent Protein Serine/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eonin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0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CNA2, CCNC, CCND3, CDKN2A, GADD45A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2/M Transition of Mitotic Cell Cyc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08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47E-06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CNA2, CDK1, CDKN2A, GADD45A, KHDRBS1, MYBL2, PLK1, SKP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tochondrial Depolariz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8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CASP1, CDKN2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DNA Damage Response, Signal Transduction By P53 Class Mediato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35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DKN2A, DYRK1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Response to DNA Damage Stimul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20010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2E-07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CDK9, CDKN2A, DDX39B, DEK, DYRK1A, MCL1, MYC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G2/M Transition of Mitotic Cell Cyc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1038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CNA2, CDK1, CDKN2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iquit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ansf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4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3E-06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BUB1B, BUB3, CDK1, CDKN2A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Mitotic Cell Cyc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593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5E-07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BUB1B, BUB3, CCNA2, CDK1, CTNNB1, MSH2, PLK1, PLK2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ntrosom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rganiz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2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24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1, CTNNB1, GADD45A, PLK1, PLK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totic Nuclear Envelope Disassemb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07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4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1, LMNA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iquit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ig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ctivity Involved in Mitotic Cell Cyc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4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25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DK1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Protein Modification By Small Protein Conjugation or Remov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33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BUB1B, BUB3, CDKN2A, CTNNB1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Protein Modification By Small Protein Conjugation or Remov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33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7E-07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BUB1B, BUB3, CDK1, CDK9, CDKN2A, CTNNB1, PLK1, PTEN, PTK2, SKP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iquit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ansf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4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BUB1B, BUB3, CDKN2A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Fibroblast Prolifer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81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CNA2, CTNNB1, FN1, MYC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reteri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ud Developme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165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77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21orf33, CTNNB1, FGFR1, MYC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Stem Cell Prolifer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20006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22E-06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NNB1, FGFR1, HIF1A, MYC, PDCD2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uroblas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rolifer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4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9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NNB1, FGFR1, HIF1A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rgan Form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86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59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21orf33, CTNNB1, FGFR1, MAPK3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senchym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ll Prolifer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20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NNB1, FGFR1, MYC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elomere Maintenanc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07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TNNB1, MYC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heren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Junction Assemb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43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7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NNB1, PTEN, PTK2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l-Substrate Junction Assemb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0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4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N1, PTEN, PTK2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gulation of Protein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iquitinatio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Involved in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iquit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Dependent Protein Catabolic Proces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20000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2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1, CDKN2A, PLK1, PTEN, PTK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hromosome Organiz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20012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9, CTNNB1, MAPK3, PLK1, PTEN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Chromosome Segreg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98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TNNB1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ycl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Dependent Protein Serine/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eonin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57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N2A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l Ag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5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44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L1, ATM, CDKN2A, LMNA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Cell-Matrix Adhes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19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07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N2A, PTEN, PTK2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Chromosome Organiz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30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29E-06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DK9, CTNNB1, MAPK3, MYC, PLK1, PTEN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Histone Modific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10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9, CTNNB1, MAPK3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Response to DNA Damage Stimul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20010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1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DKN2A, MYC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lular Component Disassembly Involved in Execution Phase of Apoptosi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69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9E-0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IFM1, CDH1, CDKN2A, CTNNB1, LMNA, LMNB1, PTK2, SPTAN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ecution Phase of Apoptosi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971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.31E-11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IFM1, CASP1, CASP4, CDH1, CDKN2A, CTNNB1, FAP, LMNA, LMNB1, PTK2, SPTAN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Mitotic Metaphase/Anaphase Transi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00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9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PLK1, PTEN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ulticellular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rganism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g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102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10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TSV, MSH2, MSH6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omatic Diversification of Immune Receptors via Germline Recombination within a Single Loc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25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05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MSH2, MSH6, POLB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omatic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ypermutatio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f Immunoglobulin Gen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1644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SH2, MSH6, POLB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totic Spindle Assembly Checkpoi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0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totic Cell Cycle Checkpoi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0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91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CNA2, CDK1, MSH2, PLK1, PLK2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Proteolysis Involved in Cellular Protein Catabolic Proces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30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CDKN2A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Cell Divis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17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BUB1B, BUB3, MSH2, MYC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iosis I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071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6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MSH2, MSH6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2 DNA Damage Checkpoi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157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.96E-05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M, CCNA2, CDK1, PLK1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Execution Phase of Apoptosi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01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91E-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IFM1, CDKN2A, FAP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rdiac Muscle Cell Developme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55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41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MNA, MYH10, VEGFA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Oxidative Stress-induced Intrinsic Apoptotic Signaling Pathwa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21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IF1A, MCL1, NME5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IF-Dependent Toll-Like Receptor Signaling Pathwa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3566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5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1, FOS, MAP3K7, MAPK3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Viral Life Cyc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19039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K9, SSRP1, STAU1, SUPT16H</w:t>
            </w:r>
          </w:p>
        </w:tc>
      </w:tr>
      <w:tr w:rsidR="00D07E8D" w:rsidRPr="008E7AA2" w:rsidTr="001A0F9B">
        <w:trPr>
          <w:trHeight w:val="14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egulation of Smooth Muscle Cell Prolifer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O:00486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3E-0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NNB1, MYD88, PTGS2, SKP2</w:t>
            </w:r>
          </w:p>
        </w:tc>
      </w:tr>
    </w:tbl>
    <w:p w:rsidR="008E7AA2" w:rsidRDefault="008E7AA2" w:rsidP="00D07E8D">
      <w:pPr>
        <w:jc w:val="both"/>
        <w:rPr>
          <w:rFonts w:cstheme="minorHAnsi"/>
          <w:b/>
          <w:sz w:val="20"/>
          <w:szCs w:val="20"/>
        </w:rPr>
      </w:pPr>
    </w:p>
    <w:p w:rsidR="008E7AA2" w:rsidRDefault="008E7AA2">
      <w:pPr>
        <w:rPr>
          <w:rFonts w:cstheme="minorHAnsi"/>
          <w:b/>
          <w:sz w:val="20"/>
          <w:szCs w:val="20"/>
        </w:rPr>
      </w:pPr>
    </w:p>
    <w:sectPr w:rsidR="008E7AA2" w:rsidSect="00A1278B">
      <w:footerReference w:type="default" r:id="rId6"/>
      <w:type w:val="nextColumn"/>
      <w:pgSz w:w="12240" w:h="15840"/>
      <w:pgMar w:top="900" w:right="720" w:bottom="126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5A7" w:rsidRDefault="009355A7" w:rsidP="00100E1F">
      <w:pPr>
        <w:spacing w:after="0" w:line="240" w:lineRule="auto"/>
      </w:pPr>
      <w:r>
        <w:separator/>
      </w:r>
    </w:p>
  </w:endnote>
  <w:endnote w:type="continuationSeparator" w:id="0">
    <w:p w:rsidR="009355A7" w:rsidRDefault="009355A7" w:rsidP="00100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07200"/>
      <w:docPartObj>
        <w:docPartGallery w:val="Page Numbers (Bottom of Page)"/>
        <w:docPartUnique/>
      </w:docPartObj>
    </w:sdtPr>
    <w:sdtContent>
      <w:p w:rsidR="0042592A" w:rsidRDefault="001C29D2">
        <w:pPr>
          <w:pStyle w:val="Footer"/>
          <w:jc w:val="right"/>
        </w:pPr>
        <w:fldSimple w:instr=" PAGE   \* MERGEFORMAT ">
          <w:r w:rsidR="001765F8">
            <w:rPr>
              <w:noProof/>
            </w:rPr>
            <w:t>1</w:t>
          </w:r>
        </w:fldSimple>
      </w:p>
    </w:sdtContent>
  </w:sdt>
  <w:p w:rsidR="0042592A" w:rsidRDefault="004259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5A7" w:rsidRDefault="009355A7" w:rsidP="00100E1F">
      <w:pPr>
        <w:spacing w:after="0" w:line="240" w:lineRule="auto"/>
      </w:pPr>
      <w:r>
        <w:separator/>
      </w:r>
    </w:p>
  </w:footnote>
  <w:footnote w:type="continuationSeparator" w:id="0">
    <w:p w:rsidR="009355A7" w:rsidRDefault="009355A7" w:rsidP="00100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7E8D"/>
    <w:rsid w:val="00052504"/>
    <w:rsid w:val="000C7D74"/>
    <w:rsid w:val="00100E1F"/>
    <w:rsid w:val="0016644B"/>
    <w:rsid w:val="001765F8"/>
    <w:rsid w:val="001A0F9B"/>
    <w:rsid w:val="001C29D2"/>
    <w:rsid w:val="001E7AE0"/>
    <w:rsid w:val="001F011E"/>
    <w:rsid w:val="001F1BE2"/>
    <w:rsid w:val="0023644B"/>
    <w:rsid w:val="002F062D"/>
    <w:rsid w:val="003F331D"/>
    <w:rsid w:val="004073F4"/>
    <w:rsid w:val="0042592A"/>
    <w:rsid w:val="00451649"/>
    <w:rsid w:val="004A4181"/>
    <w:rsid w:val="004E48A2"/>
    <w:rsid w:val="00556983"/>
    <w:rsid w:val="0056242A"/>
    <w:rsid w:val="00563B6A"/>
    <w:rsid w:val="006029AF"/>
    <w:rsid w:val="006F1B92"/>
    <w:rsid w:val="007236D3"/>
    <w:rsid w:val="007A40DF"/>
    <w:rsid w:val="007D645C"/>
    <w:rsid w:val="007F5CD7"/>
    <w:rsid w:val="00886A4A"/>
    <w:rsid w:val="00895D83"/>
    <w:rsid w:val="008A1DDC"/>
    <w:rsid w:val="008A349B"/>
    <w:rsid w:val="008E7AA2"/>
    <w:rsid w:val="008F7017"/>
    <w:rsid w:val="0092098E"/>
    <w:rsid w:val="009355A7"/>
    <w:rsid w:val="009B6977"/>
    <w:rsid w:val="00A1278B"/>
    <w:rsid w:val="00A26A9E"/>
    <w:rsid w:val="00A86963"/>
    <w:rsid w:val="00B95142"/>
    <w:rsid w:val="00C56963"/>
    <w:rsid w:val="00C93581"/>
    <w:rsid w:val="00CA69CF"/>
    <w:rsid w:val="00CE2039"/>
    <w:rsid w:val="00D07E8D"/>
    <w:rsid w:val="00D44D84"/>
    <w:rsid w:val="00D734B5"/>
    <w:rsid w:val="00DD386F"/>
    <w:rsid w:val="00DD4D2D"/>
    <w:rsid w:val="00DD7820"/>
    <w:rsid w:val="00DE73CF"/>
    <w:rsid w:val="00E1509F"/>
    <w:rsid w:val="00E25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7E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7E8D"/>
    <w:rPr>
      <w:color w:val="800080"/>
      <w:u w:val="single"/>
    </w:rPr>
  </w:style>
  <w:style w:type="paragraph" w:customStyle="1" w:styleId="xl65">
    <w:name w:val="xl65"/>
    <w:basedOn w:val="Normal"/>
    <w:rsid w:val="00D07E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0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F0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1F0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00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0E1F"/>
  </w:style>
  <w:style w:type="paragraph" w:styleId="Footer">
    <w:name w:val="footer"/>
    <w:basedOn w:val="Normal"/>
    <w:link w:val="FooterChar"/>
    <w:uiPriority w:val="99"/>
    <w:unhideWhenUsed/>
    <w:rsid w:val="00100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E1F"/>
  </w:style>
  <w:style w:type="paragraph" w:customStyle="1" w:styleId="Default">
    <w:name w:val="Default"/>
    <w:rsid w:val="001A0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12</Words>
  <Characters>805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9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ifdaloz</dc:creator>
  <cp:lastModifiedBy>msoengas</cp:lastModifiedBy>
  <cp:revision>3</cp:revision>
  <cp:lastPrinted>2016-10-24T14:42:00Z</cp:lastPrinted>
  <dcterms:created xsi:type="dcterms:W3CDTF">2017-11-08T18:26:00Z</dcterms:created>
  <dcterms:modified xsi:type="dcterms:W3CDTF">2017-11-08T19:08:00Z</dcterms:modified>
</cp:coreProperties>
</file>